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63"/>
        <w:gridCol w:w="2442"/>
        <w:gridCol w:w="2128"/>
        <w:gridCol w:w="893"/>
      </w:tblGrid>
      <w:tr w:rsidR="00893359" w:rsidRPr="007C30DA" w14:paraId="55CB9791" w14:textId="77777777" w:rsidTr="009454DD">
        <w:trPr>
          <w:trHeight w:val="34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F152A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bookmarkStart w:id="0" w:name="_Hlk153660528"/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Supplementary 1. Baseline characteristics after propensity score matching</w:t>
            </w:r>
          </w:p>
        </w:tc>
      </w:tr>
      <w:tr w:rsidR="00893359" w:rsidRPr="007C30DA" w14:paraId="4E6D491F" w14:textId="77777777" w:rsidTr="009454DD">
        <w:trPr>
          <w:trHeight w:val="345"/>
        </w:trPr>
        <w:tc>
          <w:tcPr>
            <w:tcW w:w="1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26F10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Parameters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BAD66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No recurrence (n=29)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8142C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Recurrence (n=29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AA80A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893359" w:rsidRPr="007C30DA" w14:paraId="5B9F1D6E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FAA9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Age, yrs.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FB6A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55.97±13.5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D911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52.10±12.3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2690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0.26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893359" w:rsidRPr="007C30DA" w14:paraId="6DA4C803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EADF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Sex, male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1253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18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62.07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E587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22 (75.86%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41AF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0.395</w:t>
            </w:r>
            <w:r w:rsidRPr="009F0045">
              <w:rPr>
                <w:rFonts w:hint="eastAsia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</w:tr>
      <w:tr w:rsidR="00893359" w:rsidRPr="007C30DA" w14:paraId="3B8DC2DF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1B71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BMI, kg/m</w:t>
            </w:r>
            <w:r w:rsidRPr="007C30DA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9DBB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25.96±2.7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0D6A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26.54±3.9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665D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0.522</w:t>
            </w:r>
          </w:p>
        </w:tc>
      </w:tr>
      <w:tr w:rsidR="00893359" w:rsidRPr="007C30DA" w14:paraId="02228EFF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AA9F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ASA classification, n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65C8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A98E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AF2F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000</w:t>
            </w:r>
            <w:r w:rsidRPr="009F0045">
              <w:rPr>
                <w:rFonts w:hint="eastAsia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</w:tr>
      <w:tr w:rsidR="00893359" w:rsidRPr="007C30DA" w14:paraId="64F55BA9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75DA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DBEE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6 (20.69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F8A0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6 (20.69%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C2AE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893359" w:rsidRPr="007C30DA" w14:paraId="67582E42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430E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2FB3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22 (75.86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C809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22 (75.86%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CB38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893359" w:rsidRPr="007C30DA" w14:paraId="7798BBF8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9130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B7E6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1 (3.45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EE1C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1 (3.45%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962C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893359" w:rsidRPr="007C30DA" w14:paraId="4CA6B47E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1CD2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Smoking, pack years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645B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2.98±6.5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B626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5.14±8.8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A765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0.356</w:t>
            </w:r>
          </w:p>
        </w:tc>
      </w:tr>
      <w:tr w:rsidR="00893359" w:rsidRPr="007C30DA" w14:paraId="0A3824BB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27B5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Hypertension, n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0DBE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15 (51.72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F456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15 (51.72%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5791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000</w:t>
            </w:r>
            <w:r w:rsidRPr="009F0045">
              <w:rPr>
                <w:rFonts w:hint="eastAsia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</w:tr>
      <w:tr w:rsidR="00893359" w:rsidRPr="007C30DA" w14:paraId="2C773FC2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BF40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Diabetes mellitus, n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BF42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13.79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2BFA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6 (20.69%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1053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0.7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Pr="009F0045">
              <w:rPr>
                <w:rFonts w:hint="eastAsia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</w:tr>
      <w:tr w:rsidR="00893359" w:rsidRPr="007C30DA" w14:paraId="13DAF128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B5D6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Renal function test, DTPA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D412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7DCD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CAFB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893359" w:rsidRPr="007C30DA" w14:paraId="01EDB5B8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3A36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Right, ml/min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09AD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43.86±13.5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0671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41.54±14.6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F9A9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0.547</w:t>
            </w:r>
          </w:p>
        </w:tc>
      </w:tr>
      <w:tr w:rsidR="00893359" w:rsidRPr="007C30DA" w14:paraId="7094321F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07D9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Left, ml/min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C590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44.58±11.0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D27E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42.14±14.6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19EC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0.496</w:t>
            </w:r>
          </w:p>
        </w:tc>
      </w:tr>
      <w:tr w:rsidR="00893359" w:rsidRPr="007C30DA" w14:paraId="0E3EC27F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C2BB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Normalized GFR, ml/min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2FF7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86.25±23.5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DAC4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77.01±24.3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76BC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0.163</w:t>
            </w:r>
          </w:p>
        </w:tc>
      </w:tr>
      <w:tr w:rsidR="00893359" w:rsidRPr="007C30DA" w14:paraId="34906449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3E75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Creatinine, mg/dl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CA72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0.83±0.2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5D3E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0.92±0.2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E7AB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0.098</w:t>
            </w:r>
          </w:p>
        </w:tc>
      </w:tr>
      <w:tr w:rsidR="00893359" w:rsidRPr="007C30DA" w14:paraId="1ACC9A76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2435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Estimated GFR, ml/min/1.73m</w:t>
            </w:r>
            <w:r w:rsidRPr="007C30DA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B701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93.00±20.5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9294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84.44±18.9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234A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0.106</w:t>
            </w:r>
          </w:p>
        </w:tc>
      </w:tr>
      <w:tr w:rsidR="00893359" w:rsidRPr="007C30DA" w14:paraId="620BB4B4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6CC5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Clinical T stage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9B7A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9652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C37E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000</w:t>
            </w:r>
            <w:r w:rsidRPr="009F0045">
              <w:rPr>
                <w:rFonts w:hint="eastAsia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</w:tr>
      <w:tr w:rsidR="00893359" w:rsidRPr="007C30DA" w14:paraId="3D03694D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4803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T1a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8723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2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68.97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20DB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19 (65.52%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54E9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893359" w:rsidRPr="007C30DA" w14:paraId="68807030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9626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T1b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0E37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31.03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28BA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10 (34.48%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2BC2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893359" w:rsidRPr="007C30DA" w14:paraId="641FCEDC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E2EA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Nephrometry</w:t>
            </w:r>
            <w:proofErr w:type="spellEnd"/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score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000D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D2C8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173F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0.143</w:t>
            </w:r>
            <w:r w:rsidRPr="009F0045">
              <w:rPr>
                <w:rFonts w:hint="eastAsia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</w:tr>
      <w:tr w:rsidR="00893359" w:rsidRPr="007C30DA" w14:paraId="6E1675D5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BB3E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Low risk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13E4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1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41.38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C78D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6 (20.69%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4F21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893359" w:rsidRPr="007C30DA" w14:paraId="5A5D9CBD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6C34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Intermediate risk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0298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44.83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7D39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16 (55.17%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E538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893359" w:rsidRPr="007C30DA" w14:paraId="1DF42601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E131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High risk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E92C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10.34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04B1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7 (24.14%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CD9F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893359" w:rsidRPr="007C30DA" w14:paraId="7836B252" w14:textId="77777777" w:rsidTr="009454DD">
        <w:trPr>
          <w:trHeight w:val="330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B4A7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Laterality, right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3EA9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17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58.62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CAFD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11 (37.93%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0D79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0.189</w:t>
            </w:r>
            <w:r w:rsidRPr="009F0045">
              <w:rPr>
                <w:rFonts w:hint="eastAsia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</w:tr>
      <w:tr w:rsidR="00893359" w:rsidRPr="007C30DA" w14:paraId="318CD628" w14:textId="77777777" w:rsidTr="009454DD">
        <w:trPr>
          <w:trHeight w:val="345"/>
        </w:trPr>
        <w:tc>
          <w:tcPr>
            <w:tcW w:w="1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3EC0C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Follow up, months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376BB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58.76±38.08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EACC4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40.38±33.1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6A3F5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0.055</w:t>
            </w:r>
          </w:p>
        </w:tc>
      </w:tr>
      <w:tr w:rsidR="00893359" w:rsidRPr="007C30DA" w14:paraId="459EAE53" w14:textId="77777777" w:rsidTr="009454DD">
        <w:trPr>
          <w:trHeight w:val="330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8298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Cs w:val="20"/>
              </w:rPr>
              <w:t>ASA: American Society of Anesthesiologists, DTPA: Diethylenetriamine pentaacetate renal scan, GFR: Glomerular filtration rate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 xml:space="preserve">Mann Whiteny U test, </w:t>
            </w:r>
            <w:r w:rsidRPr="009F0045">
              <w:rPr>
                <w:rFonts w:hint="eastAsia"/>
                <w:color w:val="000000"/>
                <w:kern w:val="0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isher’s exact test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br/>
            </w:r>
          </w:p>
        </w:tc>
      </w:tr>
      <w:bookmarkEnd w:id="0"/>
    </w:tbl>
    <w:p w14:paraId="7939C1F5" w14:textId="39CE56E3" w:rsidR="00893359" w:rsidRDefault="00893359"/>
    <w:p w14:paraId="3BE8170F" w14:textId="77777777" w:rsidR="00893359" w:rsidRDefault="00893359">
      <w:pPr>
        <w:widowControl/>
        <w:wordWrap/>
        <w:autoSpaceDE/>
        <w:autoSpaceDN/>
      </w:pPr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9"/>
        <w:gridCol w:w="2349"/>
        <w:gridCol w:w="1497"/>
        <w:gridCol w:w="2030"/>
        <w:gridCol w:w="1181"/>
      </w:tblGrid>
      <w:tr w:rsidR="00893359" w:rsidRPr="007C30DA" w14:paraId="6943F0CF" w14:textId="77777777" w:rsidTr="009454DD">
        <w:trPr>
          <w:trHeight w:val="284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CA787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1" w:name="_Hlk153660538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Supplementary 2</w:t>
            </w: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 Logistic regression analysis for tumor recurrence after robot assisted laparoscopic partial nephrectomy for solitary renal cell carcinom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propensity score matching group</w:t>
            </w:r>
          </w:p>
        </w:tc>
      </w:tr>
      <w:tr w:rsidR="00893359" w:rsidRPr="007C30DA" w14:paraId="280E85E6" w14:textId="77777777" w:rsidTr="009454DD">
        <w:trPr>
          <w:trHeight w:val="284"/>
        </w:trPr>
        <w:tc>
          <w:tcPr>
            <w:tcW w:w="2407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7A3566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59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F8217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</w:tr>
      <w:tr w:rsidR="00893359" w:rsidRPr="007C30DA" w14:paraId="63BDDDAB" w14:textId="77777777" w:rsidTr="009454DD">
        <w:trPr>
          <w:trHeight w:val="284"/>
        </w:trPr>
        <w:tc>
          <w:tcPr>
            <w:tcW w:w="240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337E5A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32C91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1A9C4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I, 95%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A9E0B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893359" w:rsidRPr="007C30DA" w14:paraId="3C74894F" w14:textId="77777777" w:rsidTr="009454DD">
        <w:trPr>
          <w:trHeight w:val="28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C284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E9D2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C2AE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5930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-1.01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6751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57</w:t>
            </w:r>
          </w:p>
        </w:tc>
      </w:tr>
      <w:tr w:rsidR="00893359" w:rsidRPr="007C30DA" w14:paraId="09FB7B01" w14:textId="77777777" w:rsidTr="009454DD">
        <w:trPr>
          <w:trHeight w:val="28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7157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080C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8E59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CBF1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8-1.61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ADB3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59</w:t>
            </w:r>
          </w:p>
        </w:tc>
      </w:tr>
      <w:tr w:rsidR="00893359" w:rsidRPr="007C30DA" w14:paraId="2A7E0619" w14:textId="77777777" w:rsidTr="009454DD">
        <w:trPr>
          <w:trHeight w:val="284"/>
        </w:trPr>
        <w:tc>
          <w:tcPr>
            <w:tcW w:w="2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9A13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dy mass index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9409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5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DB88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0-1.23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EE70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16</w:t>
            </w:r>
          </w:p>
        </w:tc>
      </w:tr>
      <w:tr w:rsidR="00893359" w:rsidRPr="007C30DA" w14:paraId="2E998301" w14:textId="77777777" w:rsidTr="009454DD">
        <w:trPr>
          <w:trHeight w:val="284"/>
        </w:trPr>
        <w:tc>
          <w:tcPr>
            <w:tcW w:w="2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A488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oking, pack-year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B8C4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3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1C5C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1-1.12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B124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7</w:t>
            </w:r>
          </w:p>
        </w:tc>
      </w:tr>
      <w:tr w:rsidR="00893359" w:rsidRPr="007C30DA" w14:paraId="61740332" w14:textId="77777777" w:rsidTr="009454DD">
        <w:trPr>
          <w:trHeight w:val="284"/>
        </w:trPr>
        <w:tc>
          <w:tcPr>
            <w:tcW w:w="2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776F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A classificatio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AE67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4711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7-3.06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F9A5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93359" w:rsidRPr="007C30DA" w14:paraId="67395D85" w14:textId="77777777" w:rsidTr="009454DD">
        <w:trPr>
          <w:trHeight w:val="28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74FF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40B0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88E9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3ED6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57-2.8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A30A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93359" w:rsidRPr="007C30DA" w14:paraId="4F5BD8A5" w14:textId="77777777" w:rsidTr="009454DD">
        <w:trPr>
          <w:trHeight w:val="284"/>
        </w:trPr>
        <w:tc>
          <w:tcPr>
            <w:tcW w:w="2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9B93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0B3B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8C15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08-6.52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DD92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89</w:t>
            </w:r>
          </w:p>
        </w:tc>
      </w:tr>
      <w:tr w:rsidR="00893359" w:rsidRPr="007C30DA" w14:paraId="7DD5FB49" w14:textId="77777777" w:rsidTr="009454DD">
        <w:trPr>
          <w:trHeight w:val="284"/>
        </w:trPr>
        <w:tc>
          <w:tcPr>
            <w:tcW w:w="2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0B09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rum Creatinin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0A9F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81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5200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7-120.02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947C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2</w:t>
            </w:r>
          </w:p>
        </w:tc>
      </w:tr>
      <w:tr w:rsidR="00893359" w:rsidRPr="007C30DA" w14:paraId="0AEBD895" w14:textId="77777777" w:rsidTr="009454DD">
        <w:trPr>
          <w:trHeight w:val="284"/>
        </w:trPr>
        <w:tc>
          <w:tcPr>
            <w:tcW w:w="2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2019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stimated GFR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2D3C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1B95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1-1.0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F33A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93359" w:rsidRPr="007C30DA" w14:paraId="5F1E1E0B" w14:textId="77777777" w:rsidTr="009454DD">
        <w:trPr>
          <w:trHeight w:val="28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7DCF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terality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3217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3F32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18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4CC3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9-6.6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BF64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8</w:t>
            </w:r>
          </w:p>
        </w:tc>
      </w:tr>
      <w:tr w:rsidR="00893359" w:rsidRPr="007C30DA" w14:paraId="03F1D9B0" w14:textId="77777777" w:rsidTr="009454DD">
        <w:trPr>
          <w:trHeight w:val="284"/>
        </w:trPr>
        <w:tc>
          <w:tcPr>
            <w:tcW w:w="2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671C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inical T st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7237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880A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90-3.50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BC3A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93359" w:rsidRPr="007C30DA" w14:paraId="30B3BB1F" w14:textId="77777777" w:rsidTr="009454DD">
        <w:trPr>
          <w:trHeight w:val="28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D587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phrometry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9CC5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0DCD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6251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8608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893359" w:rsidRPr="007C30DA" w14:paraId="0A9D401F" w14:textId="77777777" w:rsidTr="009454DD">
        <w:trPr>
          <w:trHeight w:val="28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6269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414A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ermediate risk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AA7F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6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924A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24-8.36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1E04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</w:tr>
      <w:tr w:rsidR="00893359" w:rsidRPr="007C30DA" w14:paraId="2A787CAD" w14:textId="77777777" w:rsidTr="009454DD">
        <w:trPr>
          <w:trHeight w:val="28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8F5F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0C80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4DF0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6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B5F2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8-2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E2DF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</w:tr>
      <w:tr w:rsidR="00893359" w:rsidRPr="007C30DA" w14:paraId="40906BEA" w14:textId="77777777" w:rsidTr="009454DD">
        <w:trPr>
          <w:trHeight w:val="28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AF78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dius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7865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8074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99BD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9-2.95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B8F4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93359" w:rsidRPr="007C30DA" w14:paraId="3FC93012" w14:textId="77777777" w:rsidTr="009454DD">
        <w:trPr>
          <w:trHeight w:val="284"/>
        </w:trPr>
        <w:tc>
          <w:tcPr>
            <w:tcW w:w="2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D2D6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xophytic/endophyti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4BFC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0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E047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63-2.96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0CE9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9</w:t>
            </w:r>
          </w:p>
        </w:tc>
      </w:tr>
      <w:tr w:rsidR="00893359" w:rsidRPr="007C30DA" w14:paraId="01C8746C" w14:textId="77777777" w:rsidTr="009454DD">
        <w:trPr>
          <w:trHeight w:val="284"/>
        </w:trPr>
        <w:tc>
          <w:tcPr>
            <w:tcW w:w="2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EBD2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arness to collecting system/sinu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A37E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9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E832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89-6.84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B4AE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893359" w:rsidRPr="007C30DA" w14:paraId="4B1A5973" w14:textId="77777777" w:rsidTr="009454DD">
        <w:trPr>
          <w:trHeight w:val="284"/>
        </w:trPr>
        <w:tc>
          <w:tcPr>
            <w:tcW w:w="2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F46F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terior</w:t>
            </w:r>
          </w:p>
        </w:tc>
        <w:tc>
          <w:tcPr>
            <w:tcW w:w="25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E559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893359" w:rsidRPr="007C30DA" w14:paraId="7522C2CF" w14:textId="77777777" w:rsidTr="009454DD">
        <w:trPr>
          <w:trHeight w:val="284"/>
        </w:trPr>
        <w:tc>
          <w:tcPr>
            <w:tcW w:w="2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65F8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sterior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C917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3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43B5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22-6.4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541D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45</w:t>
            </w:r>
          </w:p>
        </w:tc>
      </w:tr>
      <w:tr w:rsidR="00893359" w:rsidRPr="007C30DA" w14:paraId="13FCAE5A" w14:textId="77777777" w:rsidTr="009454DD">
        <w:trPr>
          <w:trHeight w:val="284"/>
        </w:trPr>
        <w:tc>
          <w:tcPr>
            <w:tcW w:w="2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7D14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4819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56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CD23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6-2.11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7A55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89</w:t>
            </w:r>
          </w:p>
        </w:tc>
      </w:tr>
      <w:tr w:rsidR="00893359" w:rsidRPr="007C30DA" w14:paraId="3267D169" w14:textId="77777777" w:rsidTr="009454DD">
        <w:trPr>
          <w:trHeight w:val="284"/>
        </w:trPr>
        <w:tc>
          <w:tcPr>
            <w:tcW w:w="2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7143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ation relative to the polar line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F004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4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B55A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0-3.02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06C0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</w:tr>
      <w:tr w:rsidR="00893359" w:rsidRPr="007C30DA" w14:paraId="42718207" w14:textId="77777777" w:rsidTr="009454DD">
        <w:trPr>
          <w:trHeight w:val="284"/>
        </w:trPr>
        <w:tc>
          <w:tcPr>
            <w:tcW w:w="2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84EE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pproach, retroperitoneal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8BDB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8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31E5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52-4.22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CFCC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71</w:t>
            </w:r>
          </w:p>
        </w:tc>
      </w:tr>
      <w:tr w:rsidR="00893359" w:rsidRPr="007C30DA" w14:paraId="7E2EF286" w14:textId="77777777" w:rsidTr="009454DD">
        <w:trPr>
          <w:trHeight w:val="28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13E0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schemic tim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2DDF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B860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5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1828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2-1.1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BC34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3</w:t>
            </w:r>
          </w:p>
        </w:tc>
      </w:tr>
      <w:tr w:rsidR="00893359" w:rsidRPr="007C30DA" w14:paraId="11E30C5D" w14:textId="77777777" w:rsidTr="009454DD">
        <w:trPr>
          <w:trHeight w:val="284"/>
        </w:trPr>
        <w:tc>
          <w:tcPr>
            <w:tcW w:w="2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0480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psular incisio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8C3A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4E+0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4BDB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1902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893359" w:rsidRPr="007C30DA" w14:paraId="57BA87B9" w14:textId="77777777" w:rsidTr="009454DD">
        <w:trPr>
          <w:trHeight w:val="284"/>
        </w:trPr>
        <w:tc>
          <w:tcPr>
            <w:tcW w:w="2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0CD3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peration tim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D56F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A5CA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8-1.01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2581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</w:tr>
      <w:tr w:rsidR="00893359" w:rsidRPr="007C30DA" w14:paraId="62EE5C95" w14:textId="77777777" w:rsidTr="009454DD">
        <w:trPr>
          <w:trHeight w:val="284"/>
        </w:trPr>
        <w:tc>
          <w:tcPr>
            <w:tcW w:w="2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B773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stimated blood los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7830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B93B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8-1.00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E693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18</w:t>
            </w:r>
          </w:p>
        </w:tc>
      </w:tr>
      <w:tr w:rsidR="00893359" w:rsidRPr="007C30DA" w14:paraId="7C7A45A4" w14:textId="77777777" w:rsidTr="009454DD">
        <w:trPr>
          <w:trHeight w:val="284"/>
        </w:trPr>
        <w:tc>
          <w:tcPr>
            <w:tcW w:w="2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AF65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i-operative transfusio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ABC6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0E+0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D552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9783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893359" w:rsidRPr="007C30DA" w14:paraId="278AB555" w14:textId="77777777" w:rsidTr="009454DD">
        <w:trPr>
          <w:trHeight w:val="28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A899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fety margin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F7E3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6E25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617F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9-1.0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4018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93</w:t>
            </w:r>
          </w:p>
        </w:tc>
      </w:tr>
      <w:tr w:rsidR="00893359" w:rsidRPr="007C30DA" w14:paraId="3BBD6DED" w14:textId="77777777" w:rsidTr="009454DD">
        <w:trPr>
          <w:trHeight w:val="28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44D7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A01B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07E5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6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BF19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5-1.75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F2ED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61</w:t>
            </w:r>
          </w:p>
        </w:tc>
      </w:tr>
      <w:tr w:rsidR="00893359" w:rsidRPr="007C30DA" w14:paraId="44EFC336" w14:textId="77777777" w:rsidTr="009454DD">
        <w:trPr>
          <w:trHeight w:val="28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F270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AE9F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CE05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6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81DD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28-1.41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D247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23</w:t>
            </w:r>
          </w:p>
        </w:tc>
      </w:tr>
      <w:tr w:rsidR="00893359" w:rsidRPr="007C30DA" w14:paraId="687D5280" w14:textId="77777777" w:rsidTr="009454DD">
        <w:trPr>
          <w:trHeight w:val="284"/>
        </w:trPr>
        <w:tc>
          <w:tcPr>
            <w:tcW w:w="2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CB27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hrman grad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7D85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9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35CD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78-2.5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D52F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</w:tr>
      <w:tr w:rsidR="00893359" w:rsidRPr="007C30DA" w14:paraId="390D2183" w14:textId="77777777" w:rsidTr="009454DD">
        <w:trPr>
          <w:trHeight w:val="28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DDF4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 grad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B13B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0B3D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1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DEBA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06-5.7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6EED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93359" w:rsidRPr="007C30DA" w14:paraId="20A10629" w14:textId="77777777" w:rsidTr="009454DD">
        <w:trPr>
          <w:trHeight w:val="284"/>
        </w:trPr>
        <w:tc>
          <w:tcPr>
            <w:tcW w:w="2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66E5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psule invasio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43E5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68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86D4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84-3.20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364E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17</w:t>
            </w:r>
          </w:p>
        </w:tc>
      </w:tr>
      <w:tr w:rsidR="00893359" w:rsidRPr="007C30DA" w14:paraId="40C8BE84" w14:textId="77777777" w:rsidTr="009454DD">
        <w:trPr>
          <w:trHeight w:val="28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12BB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t invasion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86D8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F06C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44EA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0-16.079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8B24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93359" w:rsidRPr="007C30DA" w14:paraId="34DEDCB5" w14:textId="77777777" w:rsidTr="009454DD">
        <w:trPr>
          <w:trHeight w:val="284"/>
        </w:trPr>
        <w:tc>
          <w:tcPr>
            <w:tcW w:w="2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B101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nus invasio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7883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7E+0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0AE4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8360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93359" w:rsidRPr="007C30DA" w14:paraId="4071B632" w14:textId="77777777" w:rsidTr="009454DD">
        <w:trPr>
          <w:trHeight w:val="284"/>
        </w:trPr>
        <w:tc>
          <w:tcPr>
            <w:tcW w:w="240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5D5A2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thologic T stage</w:t>
            </w:r>
            <w:r w:rsidRPr="007C30DA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18571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28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8EE82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3-1.98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2BC62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30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74</w:t>
            </w:r>
          </w:p>
        </w:tc>
      </w:tr>
      <w:tr w:rsidR="00893359" w:rsidRPr="007C30DA" w14:paraId="4D661331" w14:textId="77777777" w:rsidTr="009454DD">
        <w:trPr>
          <w:trHeight w:val="284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77A6" w14:textId="77777777" w:rsidR="00893359" w:rsidRPr="007C30DA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  <w:r w:rsidRPr="007C30DA">
              <w:rPr>
                <w:rFonts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bookmarkEnd w:id="1"/>
    </w:tbl>
    <w:p w14:paraId="7BE5CBF4" w14:textId="74B88EA1" w:rsidR="00893359" w:rsidRDefault="00893359"/>
    <w:p w14:paraId="6744AFDF" w14:textId="77777777" w:rsidR="00893359" w:rsidRDefault="00893359">
      <w:pPr>
        <w:widowControl/>
        <w:wordWrap/>
        <w:autoSpaceDE/>
        <w:autoSpaceDN/>
      </w:pPr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9"/>
        <w:gridCol w:w="6677"/>
      </w:tblGrid>
      <w:tr w:rsidR="00893359" w:rsidRPr="00FF6454" w14:paraId="70CFC988" w14:textId="77777777" w:rsidTr="009454DD">
        <w:trPr>
          <w:trHeight w:val="33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05C40" w14:textId="77777777" w:rsidR="00893359" w:rsidRPr="00FF6454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2" w:name="_Hlk153793268"/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 xml:space="preserve">Supplementary 3.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List of the length </w:t>
            </w: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between tumor and collecting system/sinu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in recurrence group</w:t>
            </w:r>
          </w:p>
        </w:tc>
      </w:tr>
      <w:tr w:rsidR="00893359" w:rsidRPr="00FF6454" w14:paraId="6020A012" w14:textId="77777777" w:rsidTr="009454DD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34EC7" w14:textId="77777777" w:rsidR="00893359" w:rsidRPr="00FF6454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Number of patients</w:t>
            </w:r>
          </w:p>
        </w:tc>
        <w:tc>
          <w:tcPr>
            <w:tcW w:w="3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2298B" w14:textId="77777777" w:rsidR="00893359" w:rsidRPr="00FF6454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Length between tumor and collecting system/sinus, mm</w:t>
            </w:r>
          </w:p>
        </w:tc>
      </w:tr>
      <w:tr w:rsidR="00893359" w:rsidRPr="00FF6454" w14:paraId="527A8EC0" w14:textId="77777777" w:rsidTr="009454DD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C5ED" w14:textId="77777777" w:rsidR="00893359" w:rsidRPr="00FF6454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0AD0" w14:textId="77777777" w:rsidR="00893359" w:rsidRPr="00FF6454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 w:rsidR="00893359" w:rsidRPr="00FF6454" w14:paraId="562CE5E7" w14:textId="77777777" w:rsidTr="009454DD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36A3" w14:textId="77777777" w:rsidR="00893359" w:rsidRPr="00FF6454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F1B7" w14:textId="77777777" w:rsidR="00893359" w:rsidRPr="00FF6454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893359" w:rsidRPr="00FF6454" w14:paraId="40A91E7D" w14:textId="77777777" w:rsidTr="009454DD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A264" w14:textId="77777777" w:rsidR="00893359" w:rsidRPr="00FF6454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16, 17</w:t>
            </w:r>
          </w:p>
        </w:tc>
        <w:tc>
          <w:tcPr>
            <w:tcW w:w="3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9724" w14:textId="77777777" w:rsidR="00893359" w:rsidRPr="00FF6454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 w:rsidR="00893359" w:rsidRPr="00FF6454" w14:paraId="5F9A718F" w14:textId="77777777" w:rsidTr="009454DD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7628" w14:textId="77777777" w:rsidR="00893359" w:rsidRPr="00FF6454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18, 19</w:t>
            </w:r>
          </w:p>
        </w:tc>
        <w:tc>
          <w:tcPr>
            <w:tcW w:w="3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A0B8" w14:textId="77777777" w:rsidR="00893359" w:rsidRPr="00FF6454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 w:rsidR="00893359" w:rsidRPr="00FF6454" w14:paraId="706E499D" w14:textId="77777777" w:rsidTr="009454DD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5610" w14:textId="77777777" w:rsidR="00893359" w:rsidRPr="00FF6454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20, 21</w:t>
            </w:r>
          </w:p>
        </w:tc>
        <w:tc>
          <w:tcPr>
            <w:tcW w:w="3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78DA" w14:textId="77777777" w:rsidR="00893359" w:rsidRPr="00FF6454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 w:rsidR="00893359" w:rsidRPr="00FF6454" w14:paraId="705BF112" w14:textId="77777777" w:rsidTr="009454DD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0724" w14:textId="77777777" w:rsidR="00893359" w:rsidRPr="00FF6454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22 - 25</w:t>
            </w:r>
          </w:p>
        </w:tc>
        <w:tc>
          <w:tcPr>
            <w:tcW w:w="3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DAB4" w14:textId="77777777" w:rsidR="00893359" w:rsidRPr="00FF6454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893359" w:rsidRPr="00FF6454" w14:paraId="08830715" w14:textId="77777777" w:rsidTr="009454DD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3CE6" w14:textId="77777777" w:rsidR="00893359" w:rsidRPr="00FF6454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3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F2B0" w14:textId="77777777" w:rsidR="00893359" w:rsidRPr="00FF6454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893359" w:rsidRPr="00FF6454" w14:paraId="568968D4" w14:textId="77777777" w:rsidTr="009454DD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6C80" w14:textId="77777777" w:rsidR="00893359" w:rsidRPr="00FF6454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27, 28</w:t>
            </w:r>
          </w:p>
        </w:tc>
        <w:tc>
          <w:tcPr>
            <w:tcW w:w="3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22FE" w14:textId="77777777" w:rsidR="00893359" w:rsidRPr="00FF6454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</w:tr>
      <w:tr w:rsidR="00893359" w:rsidRPr="00FF6454" w14:paraId="0251256B" w14:textId="77777777" w:rsidTr="009454DD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75EE9" w14:textId="77777777" w:rsidR="00893359" w:rsidRPr="00FF6454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0FEF1" w14:textId="77777777" w:rsidR="00893359" w:rsidRPr="00FF6454" w:rsidRDefault="00893359" w:rsidP="009454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F6454"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bookmarkEnd w:id="2"/>
    </w:tbl>
    <w:p w14:paraId="3CC53615" w14:textId="77777777" w:rsidR="00893359" w:rsidRPr="00893359" w:rsidRDefault="00893359"/>
    <w:sectPr w:rsidR="00893359" w:rsidRPr="008933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359"/>
    <w:rsid w:val="00893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A2905"/>
  <w15:chartTrackingRefBased/>
  <w15:docId w15:val="{D95FB6D6-9D27-4177-9E7D-4425EFEA0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359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4</Words>
  <Characters>2761</Characters>
  <Application>Microsoft Office Word</Application>
  <DocSecurity>0</DocSecurity>
  <Lines>23</Lines>
  <Paragraphs>6</Paragraphs>
  <ScaleCrop>false</ScaleCrop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재훈 정</dc:creator>
  <cp:keywords/>
  <dc:description/>
  <cp:lastModifiedBy>재훈 정</cp:lastModifiedBy>
  <cp:revision>1</cp:revision>
  <dcterms:created xsi:type="dcterms:W3CDTF">2023-12-21T23:08:00Z</dcterms:created>
  <dcterms:modified xsi:type="dcterms:W3CDTF">2023-12-21T23:13:00Z</dcterms:modified>
</cp:coreProperties>
</file>